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77D1A7" w14:textId="6DC0A679" w:rsidR="000F09FB" w:rsidRPr="000B0D8D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  <w:r w:rsidRPr="003046AC">
        <w:rPr>
          <w:rFonts w:ascii="Times New Roman" w:hAnsi="Times New Roman"/>
          <w:b/>
          <w:bCs/>
          <w:sz w:val="24"/>
          <w:szCs w:val="24"/>
          <w:lang w:eastAsia="en-US"/>
        </w:rPr>
        <w:t>Supporting Information</w:t>
      </w:r>
      <w:r w:rsidRPr="000B0D8D">
        <w:rPr>
          <w:rFonts w:ascii="Arial" w:hAnsi="Arial" w:cs="Arial"/>
          <w:b/>
          <w:bCs/>
          <w:i/>
          <w:iCs/>
          <w:sz w:val="24"/>
          <w:szCs w:val="24"/>
          <w:lang w:eastAsia="en-US"/>
        </w:rPr>
        <w:t xml:space="preserve"> </w:t>
      </w:r>
    </w:p>
    <w:p w14:paraId="50B2BAA0" w14:textId="27F57AA2" w:rsidR="00447F17" w:rsidRPr="000B0D8D" w:rsidRDefault="00447F17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Times New Roman" w:hAnsi="Times New Roman"/>
          <w:sz w:val="24"/>
          <w:szCs w:val="24"/>
          <w:lang w:eastAsia="en-US"/>
        </w:rPr>
      </w:pPr>
      <w:r w:rsidRPr="000B0D8D">
        <w:rPr>
          <w:rFonts w:ascii="Arial" w:hAnsi="Arial" w:cs="Arial"/>
          <w:b/>
          <w:bCs/>
          <w:i/>
          <w:iCs/>
          <w:sz w:val="24"/>
          <w:szCs w:val="24"/>
          <w:lang w:eastAsia="en-US"/>
        </w:rPr>
        <w:t>Table S1</w:t>
      </w:r>
      <w:r w:rsidRPr="000B0D8D">
        <w:rPr>
          <w:rFonts w:ascii="Arial" w:hAnsi="Arial" w:cs="Arial"/>
          <w:i/>
          <w:iCs/>
          <w:sz w:val="24"/>
          <w:szCs w:val="24"/>
          <w:lang w:eastAsia="en-US"/>
        </w:rPr>
        <w:br/>
      </w:r>
      <w:r w:rsidR="00283CC8" w:rsidRPr="000B0D8D">
        <w:rPr>
          <w:rFonts w:ascii="Arial" w:hAnsi="Arial" w:cs="Arial"/>
          <w:i/>
          <w:iCs/>
          <w:sz w:val="24"/>
          <w:szCs w:val="24"/>
          <w:lang w:eastAsia="en-US"/>
        </w:rPr>
        <w:t>Comparison for</w:t>
      </w:r>
      <w:r w:rsidRPr="000B0D8D">
        <w:rPr>
          <w:rFonts w:ascii="Arial" w:hAnsi="Arial" w:cs="Arial"/>
          <w:i/>
          <w:iCs/>
          <w:sz w:val="24"/>
          <w:szCs w:val="24"/>
          <w:lang w:eastAsia="en-US"/>
        </w:rPr>
        <w:t xml:space="preserve"> selected bond</w:t>
      </w:r>
      <w:r w:rsidR="00283CC8" w:rsidRPr="000B0D8D">
        <w:rPr>
          <w:rFonts w:ascii="Arial" w:hAnsi="Arial" w:cs="Arial"/>
          <w:i/>
          <w:iCs/>
          <w:sz w:val="24"/>
          <w:szCs w:val="24"/>
          <w:lang w:eastAsia="en-US"/>
        </w:rPr>
        <w:t xml:space="preserve"> distance</w:t>
      </w:r>
      <w:r w:rsidRPr="000B0D8D">
        <w:rPr>
          <w:rFonts w:ascii="Arial" w:hAnsi="Arial" w:cs="Arial"/>
          <w:i/>
          <w:iCs/>
          <w:sz w:val="24"/>
          <w:szCs w:val="24"/>
          <w:lang w:eastAsia="en-US"/>
        </w:rPr>
        <w:t>s (Å)</w:t>
      </w:r>
      <w:r w:rsidR="0083344A" w:rsidRPr="000B0D8D">
        <w:rPr>
          <w:rFonts w:ascii="Arial" w:hAnsi="Arial" w:cs="Arial"/>
          <w:i/>
          <w:iCs/>
          <w:sz w:val="24"/>
          <w:szCs w:val="24"/>
          <w:lang w:eastAsia="en-US"/>
        </w:rPr>
        <w:t xml:space="preserve"> </w:t>
      </w:r>
      <w:r w:rsidRPr="000B0D8D">
        <w:rPr>
          <w:rFonts w:ascii="Arial" w:hAnsi="Arial" w:cs="Arial"/>
          <w:i/>
          <w:iCs/>
          <w:sz w:val="24"/>
          <w:szCs w:val="24"/>
          <w:lang w:eastAsia="en-US"/>
        </w:rPr>
        <w:t>involved in the -N—C—N- moiety in the ring.</w:t>
      </w:r>
    </w:p>
    <w:tbl>
      <w:tblPr>
        <w:tblW w:w="9104" w:type="dxa"/>
        <w:tblLayout w:type="fixed"/>
        <w:tblCellMar>
          <w:left w:w="50" w:type="dxa"/>
          <w:right w:w="50" w:type="dxa"/>
        </w:tblCellMar>
        <w:tblLook w:val="0000" w:firstRow="0" w:lastRow="0" w:firstColumn="0" w:lastColumn="0" w:noHBand="0" w:noVBand="0"/>
      </w:tblPr>
      <w:tblGrid>
        <w:gridCol w:w="1747"/>
        <w:gridCol w:w="1487"/>
        <w:gridCol w:w="7"/>
        <w:gridCol w:w="1466"/>
        <w:gridCol w:w="7"/>
        <w:gridCol w:w="1410"/>
        <w:gridCol w:w="7"/>
        <w:gridCol w:w="1553"/>
        <w:gridCol w:w="7"/>
        <w:gridCol w:w="1406"/>
        <w:gridCol w:w="7"/>
      </w:tblGrid>
      <w:tr w:rsidR="0083344A" w:rsidRPr="000B0D8D" w14:paraId="0E71F05A" w14:textId="77777777" w:rsidTr="000B0D8D">
        <w:tc>
          <w:tcPr>
            <w:tcW w:w="3241" w:type="dxa"/>
            <w:gridSpan w:val="3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1A8BFA5" w14:textId="33A13C18" w:rsidR="0083344A" w:rsidRPr="000B0D8D" w:rsidRDefault="0083344A" w:rsidP="006222CE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Compounds</w:t>
            </w:r>
          </w:p>
        </w:tc>
        <w:tc>
          <w:tcPr>
            <w:tcW w:w="5863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CF222" w14:textId="4DCD109A" w:rsidR="0083344A" w:rsidRPr="000B0D8D" w:rsidRDefault="0083344A" w:rsidP="006222CE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Bonds</w:t>
            </w:r>
          </w:p>
        </w:tc>
      </w:tr>
      <w:tr w:rsidR="0083344A" w:rsidRPr="000B0D8D" w14:paraId="5F77BBF7" w14:textId="77777777" w:rsidTr="000B0D8D">
        <w:tc>
          <w:tcPr>
            <w:tcW w:w="3241" w:type="dxa"/>
            <w:gridSpan w:val="3"/>
            <w:vMerge/>
            <w:tcBorders>
              <w:left w:val="single" w:sz="6" w:space="0" w:color="auto"/>
              <w:right w:val="single" w:sz="6" w:space="0" w:color="auto"/>
            </w:tcBorders>
          </w:tcPr>
          <w:p w14:paraId="52A2A696" w14:textId="77777777" w:rsidR="0083344A" w:rsidRPr="000B0D8D" w:rsidRDefault="0083344A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89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3FDF2" w14:textId="394090B8" w:rsidR="0083344A" w:rsidRPr="000B0D8D" w:rsidRDefault="0083344A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residue A</w:t>
            </w:r>
          </w:p>
        </w:tc>
        <w:tc>
          <w:tcPr>
            <w:tcW w:w="2973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59AFE" w14:textId="7CFCC512" w:rsidR="0083344A" w:rsidRPr="000B0D8D" w:rsidRDefault="0083344A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residue B</w:t>
            </w:r>
          </w:p>
        </w:tc>
      </w:tr>
      <w:tr w:rsidR="0083344A" w:rsidRPr="000B0D8D" w14:paraId="2060E6FD" w14:textId="77777777" w:rsidTr="000B0D8D">
        <w:tc>
          <w:tcPr>
            <w:tcW w:w="3241" w:type="dxa"/>
            <w:gridSpan w:val="3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C42B8" w14:textId="77777777" w:rsidR="0083344A" w:rsidRPr="000B0D8D" w:rsidRDefault="0083344A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47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83BD3" w14:textId="0F6E6834" w:rsidR="0083344A" w:rsidRPr="000B0D8D" w:rsidRDefault="0083344A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N</w:t>
            </w: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val="uz-Cyrl-UZ" w:eastAsia="en-US"/>
              </w:rPr>
              <w:t>1</w:t>
            </w: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A—C2A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8C5D1" w14:textId="46980D95" w:rsidR="0083344A" w:rsidRPr="000B0D8D" w:rsidRDefault="0083344A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val="uz-Cyrl-UZ" w:eastAsia="en-US"/>
              </w:rPr>
              <w:t>С2</w:t>
            </w: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A—</w:t>
            </w:r>
            <w:bookmarkStart w:id="0" w:name="_GoBack"/>
            <w:bookmarkEnd w:id="0"/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val="en-US" w:eastAsia="en-US"/>
              </w:rPr>
              <w:t>N3</w:t>
            </w: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9C10A" w14:textId="524DE23F" w:rsidR="0083344A" w:rsidRPr="000B0D8D" w:rsidRDefault="0083344A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N</w:t>
            </w: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1</w:t>
            </w: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B—C2B</w:t>
            </w:r>
          </w:p>
        </w:tc>
        <w:tc>
          <w:tcPr>
            <w:tcW w:w="141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00A88" w14:textId="687E7FE0" w:rsidR="0083344A" w:rsidRPr="000B0D8D" w:rsidRDefault="0083344A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C2</w:t>
            </w: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B—</w:t>
            </w: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N3</w:t>
            </w:r>
            <w:r w:rsidRPr="000B0D8D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B</w:t>
            </w:r>
          </w:p>
        </w:tc>
      </w:tr>
      <w:tr w:rsidR="00F0247E" w:rsidRPr="000B0D8D" w14:paraId="2E5A9A3E" w14:textId="77777777" w:rsidTr="000B0D8D">
        <w:trPr>
          <w:gridAfter w:val="1"/>
          <w:wAfter w:w="7" w:type="dxa"/>
        </w:trPr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A3ABF" w14:textId="77777777" w:rsidR="00F0247E" w:rsidRPr="000B0D8D" w:rsidRDefault="00F0247E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sz w:val="24"/>
                <w:szCs w:val="24"/>
                <w:lang w:eastAsia="en-US"/>
              </w:rPr>
              <w:t>Title compound</w:t>
            </w:r>
          </w:p>
        </w:tc>
        <w:tc>
          <w:tcPr>
            <w:tcW w:w="14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C8C21" w14:textId="77777777" w:rsidR="00F0247E" w:rsidRPr="000B0D8D" w:rsidRDefault="00F0247E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sz w:val="24"/>
                <w:szCs w:val="24"/>
                <w:lang w:eastAsia="en-US"/>
              </w:rPr>
              <w:t>protonated</w:t>
            </w:r>
          </w:p>
        </w:tc>
        <w:tc>
          <w:tcPr>
            <w:tcW w:w="147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88031" w14:textId="57FCB3E7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3</w:t>
            </w:r>
            <w:r w:rsidR="00402360"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3062B" w14:textId="237D90AB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</w:t>
            </w:r>
            <w:r w:rsidR="00402360"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310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0677B" w14:textId="2323B535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</w:t>
            </w:r>
            <w:r w:rsidR="0083344A"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332</w:t>
            </w:r>
          </w:p>
        </w:tc>
        <w:tc>
          <w:tcPr>
            <w:tcW w:w="141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6C2C3" w14:textId="67D7953D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3</w:t>
            </w:r>
            <w:r w:rsidR="0083344A"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1</w:t>
            </w:r>
          </w:p>
        </w:tc>
      </w:tr>
      <w:tr w:rsidR="00F0247E" w:rsidRPr="000B0D8D" w14:paraId="3A3DE7B0" w14:textId="77777777" w:rsidTr="000B0D8D">
        <w:trPr>
          <w:gridAfter w:val="1"/>
          <w:wAfter w:w="7" w:type="dxa"/>
        </w:trPr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C0979" w14:textId="77777777" w:rsidR="00F0247E" w:rsidRPr="000B0D8D" w:rsidRDefault="00F0247E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sz w:val="24"/>
                <w:szCs w:val="24"/>
                <w:lang w:eastAsia="en-US"/>
              </w:rPr>
              <w:t>EYUHEL</w:t>
            </w:r>
          </w:p>
        </w:tc>
        <w:tc>
          <w:tcPr>
            <w:tcW w:w="14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455B3" w14:textId="77777777" w:rsidR="00F0247E" w:rsidRPr="000B0D8D" w:rsidRDefault="00F0247E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sz w:val="24"/>
                <w:szCs w:val="24"/>
                <w:lang w:eastAsia="en-US"/>
              </w:rPr>
              <w:t>protonated</w:t>
            </w:r>
          </w:p>
        </w:tc>
        <w:tc>
          <w:tcPr>
            <w:tcW w:w="147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89FB2" w14:textId="54852152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3</w:t>
            </w: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33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14828" w14:textId="703C8CE2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308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A0133" w14:textId="77777777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41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C8743" w14:textId="06CF9DCD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NA</w:t>
            </w:r>
          </w:p>
        </w:tc>
      </w:tr>
      <w:tr w:rsidR="00F0247E" w:rsidRPr="000B0D8D" w14:paraId="45124EC0" w14:textId="77777777" w:rsidTr="000B0D8D">
        <w:trPr>
          <w:gridAfter w:val="1"/>
          <w:wAfter w:w="7" w:type="dxa"/>
        </w:trPr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E1650" w14:textId="77777777" w:rsidR="00F0247E" w:rsidRPr="000B0D8D" w:rsidRDefault="00F0247E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sz w:val="24"/>
                <w:szCs w:val="24"/>
                <w:lang w:eastAsia="en-US"/>
              </w:rPr>
              <w:t>PYQAZP</w:t>
            </w:r>
          </w:p>
        </w:tc>
        <w:tc>
          <w:tcPr>
            <w:tcW w:w="14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AF0EE" w14:textId="77777777" w:rsidR="00F0247E" w:rsidRPr="000B0D8D" w:rsidRDefault="00F0247E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sz w:val="24"/>
                <w:szCs w:val="24"/>
                <w:lang w:eastAsia="en-US"/>
              </w:rPr>
              <w:t>protonated</w:t>
            </w:r>
          </w:p>
        </w:tc>
        <w:tc>
          <w:tcPr>
            <w:tcW w:w="147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9834C" w14:textId="65E5631D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</w:t>
            </w: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410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071D7" w14:textId="590E5443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</w:t>
            </w: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386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C0480" w14:textId="15C37A3D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421</w:t>
            </w:r>
          </w:p>
        </w:tc>
        <w:tc>
          <w:tcPr>
            <w:tcW w:w="141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77F7A" w14:textId="0D23B55E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</w:t>
            </w: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520</w:t>
            </w:r>
          </w:p>
        </w:tc>
      </w:tr>
      <w:tr w:rsidR="00F0247E" w:rsidRPr="000B0D8D" w14:paraId="2783AE8D" w14:textId="77777777" w:rsidTr="000B0D8D">
        <w:trPr>
          <w:gridAfter w:val="1"/>
          <w:wAfter w:w="7" w:type="dxa"/>
        </w:trPr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3F703" w14:textId="77777777" w:rsidR="00F0247E" w:rsidRPr="000B0D8D" w:rsidRDefault="00F0247E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sz w:val="24"/>
                <w:szCs w:val="24"/>
                <w:lang w:eastAsia="en-US"/>
              </w:rPr>
              <w:t>GUCZUZ</w:t>
            </w:r>
          </w:p>
        </w:tc>
        <w:tc>
          <w:tcPr>
            <w:tcW w:w="14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81113" w14:textId="32AE0B5A" w:rsidR="00F0247E" w:rsidRPr="000B0D8D" w:rsidRDefault="00F0247E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sz w:val="24"/>
                <w:szCs w:val="24"/>
                <w:lang w:eastAsia="en-US"/>
              </w:rPr>
              <w:t>unprotonated</w:t>
            </w:r>
          </w:p>
        </w:tc>
        <w:tc>
          <w:tcPr>
            <w:tcW w:w="147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3B75C" w14:textId="2DF19E2F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4</w:t>
            </w: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F8BFC" w14:textId="0EDFB5A7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471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A2D05" w14:textId="77777777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NA</w:t>
            </w:r>
          </w:p>
        </w:tc>
        <w:tc>
          <w:tcPr>
            <w:tcW w:w="141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6C154" w14:textId="6A537A2E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NA</w:t>
            </w:r>
          </w:p>
        </w:tc>
      </w:tr>
      <w:tr w:rsidR="00F0247E" w:rsidRPr="000B0D8D" w14:paraId="349F2777" w14:textId="77777777" w:rsidTr="000B0D8D">
        <w:trPr>
          <w:gridAfter w:val="1"/>
          <w:wAfter w:w="7" w:type="dxa"/>
        </w:trPr>
        <w:tc>
          <w:tcPr>
            <w:tcW w:w="17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C1498" w14:textId="77777777" w:rsidR="00F0247E" w:rsidRPr="000B0D8D" w:rsidRDefault="00F0247E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sz w:val="24"/>
                <w:szCs w:val="24"/>
                <w:lang w:eastAsia="en-US"/>
              </w:rPr>
              <w:t>LIZMOX</w:t>
            </w:r>
          </w:p>
        </w:tc>
        <w:tc>
          <w:tcPr>
            <w:tcW w:w="14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EB5A2" w14:textId="59F648B8" w:rsidR="00F0247E" w:rsidRPr="000B0D8D" w:rsidRDefault="00F0247E" w:rsidP="007D3DC8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sz w:val="24"/>
                <w:szCs w:val="24"/>
                <w:lang w:eastAsia="en-US"/>
              </w:rPr>
              <w:t>unprotonated</w:t>
            </w:r>
          </w:p>
        </w:tc>
        <w:tc>
          <w:tcPr>
            <w:tcW w:w="147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AB3FD" w14:textId="1F83399D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4</w:t>
            </w:r>
            <w:r w:rsidR="00402360"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58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838D4" w14:textId="283D6579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47</w:t>
            </w:r>
            <w:r w:rsidR="00402360"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8EB9E" w14:textId="51970C45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46</w:t>
            </w:r>
            <w:r w:rsidR="00402360"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1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10239" w14:textId="50500E4F" w:rsidR="00F0247E" w:rsidRPr="000B0D8D" w:rsidRDefault="00F0247E" w:rsidP="000B0D8D">
            <w:pPr>
              <w:widowControl w:val="0"/>
              <w:autoSpaceDE w:val="0"/>
              <w:autoSpaceDN w:val="0"/>
              <w:adjustRightInd w:val="0"/>
              <w:spacing w:before="50" w:after="50" w:line="240" w:lineRule="auto"/>
              <w:ind w:left="-346" w:firstLine="346"/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.46</w:t>
            </w:r>
            <w:r w:rsidR="00402360" w:rsidRPr="000B0D8D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5</w:t>
            </w:r>
          </w:p>
        </w:tc>
      </w:tr>
    </w:tbl>
    <w:p w14:paraId="55F6D988" w14:textId="7A0428BE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56CB0A03" w14:textId="464BF825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6B7B8239" w14:textId="7C3FBC4A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34275F31" w14:textId="657B9B76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5207F4B4" w14:textId="16437A61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35BA9EAD" w14:textId="5366189B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0ECAD046" w14:textId="15A4B85E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6B41A4B2" w14:textId="5058237E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60568917" w14:textId="72D61BE8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1AF98A58" w14:textId="723D1D92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2DA44E72" w14:textId="13622E2E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3892481E" w14:textId="5EE58395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25F5DF6B" w14:textId="6488E21D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72574EFE" w14:textId="1A7E6C06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7F02DE7E" w14:textId="2C1E9072" w:rsidR="009F187E" w:rsidRDefault="009F187E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sz w:val="24"/>
          <w:szCs w:val="24"/>
          <w:lang w:eastAsia="en-US"/>
        </w:rPr>
      </w:pPr>
    </w:p>
    <w:p w14:paraId="09A77EA8" w14:textId="77777777" w:rsidR="008D69AC" w:rsidRDefault="008D69AC" w:rsidP="00447F17">
      <w:pPr>
        <w:widowControl w:val="0"/>
        <w:autoSpaceDE w:val="0"/>
        <w:autoSpaceDN w:val="0"/>
        <w:adjustRightInd w:val="0"/>
        <w:spacing w:after="140" w:line="360" w:lineRule="auto"/>
        <w:rPr>
          <w:rFonts w:ascii="Arial" w:hAnsi="Arial" w:cs="Arial"/>
          <w:b/>
          <w:bCs/>
          <w:i/>
          <w:iCs/>
          <w:lang w:eastAsia="en-US"/>
        </w:rPr>
      </w:pPr>
    </w:p>
    <w:p w14:paraId="13C8FF3F" w14:textId="77777777" w:rsidR="00C42BC1" w:rsidRDefault="000B0D8D"/>
    <w:sectPr w:rsidR="00C42BC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F17"/>
    <w:rsid w:val="00087FB0"/>
    <w:rsid w:val="000B0D8D"/>
    <w:rsid w:val="000F09FB"/>
    <w:rsid w:val="00283CC8"/>
    <w:rsid w:val="002A5185"/>
    <w:rsid w:val="003046AC"/>
    <w:rsid w:val="00402360"/>
    <w:rsid w:val="00447F17"/>
    <w:rsid w:val="004C5F74"/>
    <w:rsid w:val="00513911"/>
    <w:rsid w:val="00530D52"/>
    <w:rsid w:val="00663F2E"/>
    <w:rsid w:val="006D51CC"/>
    <w:rsid w:val="007D3DC8"/>
    <w:rsid w:val="0083344A"/>
    <w:rsid w:val="008D69AC"/>
    <w:rsid w:val="009F187E"/>
    <w:rsid w:val="00C344F3"/>
    <w:rsid w:val="00E6536E"/>
    <w:rsid w:val="00E8347B"/>
    <w:rsid w:val="00F0247E"/>
    <w:rsid w:val="00F2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E4DFD"/>
  <w15:chartTrackingRefBased/>
  <w15:docId w15:val="{8182EA6C-D13D-49BE-8E59-C6C30BCFA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F17"/>
    <w:rPr>
      <w:rFonts w:eastAsiaTheme="minorEastAsia" w:cs="Times New Roman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83CC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283CC8"/>
    <w:rPr>
      <w:rFonts w:ascii="Times New Roman" w:eastAsiaTheme="minorEastAsia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</dc:creator>
  <cp:keywords/>
  <dc:description/>
  <cp:lastModifiedBy>admin</cp:lastModifiedBy>
  <cp:revision>3</cp:revision>
  <dcterms:created xsi:type="dcterms:W3CDTF">2021-04-23T13:08:00Z</dcterms:created>
  <dcterms:modified xsi:type="dcterms:W3CDTF">2021-04-23T13:08:00Z</dcterms:modified>
</cp:coreProperties>
</file>